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201B" w:rsidRDefault="0085201B" w:rsidP="0085201B">
      <w:pPr>
        <w:pStyle w:val="a3"/>
        <w:jc w:val="both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BA089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BA089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A089A">
        <w:rPr>
          <w:rFonts w:ascii="Times New Roman" w:hAnsi="Times New Roman" w:cs="Times New Roman"/>
          <w:sz w:val="24"/>
          <w:szCs w:val="24"/>
        </w:rPr>
        <w:t>Pre</w:t>
      </w:r>
      <w:r w:rsidR="00D3096B">
        <w:rPr>
          <w:rFonts w:ascii="Times New Roman" w:hAnsi="Times New Roman" w:cs="Times New Roman"/>
          <w:sz w:val="24"/>
          <w:szCs w:val="24"/>
        </w:rPr>
        <w:t>cision analysis of the PCT</w:t>
      </w:r>
      <w:r w:rsidRPr="00BA089A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3096B" w:rsidRPr="00BA089A" w:rsidRDefault="00D3096B" w:rsidP="0085201B">
      <w:pPr>
        <w:pStyle w:val="a3"/>
        <w:jc w:val="both"/>
        <w:rPr>
          <w:rFonts w:ascii="Times New Roman" w:hAnsi="Times New Roman" w:cs="Times New Roman"/>
          <w:sz w:val="24"/>
          <w:szCs w:val="24"/>
        </w:rPr>
      </w:pPr>
    </w:p>
    <w:p w:rsidR="0085201B" w:rsidRDefault="0085201B" w:rsidP="0085201B">
      <w:pPr>
        <w:spacing w:after="0"/>
        <w:rPr>
          <w:rFonts w:ascii="Times New Roman" w:hAnsi="Times New Roman" w:cs="Times New Roman"/>
          <w:b/>
          <w:lang w:eastAsia="ko-KR"/>
        </w:rPr>
      </w:pPr>
    </w:p>
    <w:tbl>
      <w:tblPr>
        <w:tblW w:w="14318" w:type="dxa"/>
        <w:tblInd w:w="-318" w:type="dxa"/>
        <w:tblLook w:val="04A0"/>
      </w:tblPr>
      <w:tblGrid>
        <w:gridCol w:w="852"/>
        <w:gridCol w:w="992"/>
        <w:gridCol w:w="1984"/>
        <w:gridCol w:w="851"/>
        <w:gridCol w:w="287"/>
        <w:gridCol w:w="1981"/>
        <w:gridCol w:w="850"/>
        <w:gridCol w:w="287"/>
        <w:gridCol w:w="2123"/>
        <w:gridCol w:w="851"/>
        <w:gridCol w:w="378"/>
        <w:gridCol w:w="1954"/>
        <w:gridCol w:w="928"/>
      </w:tblGrid>
      <w:tr w:rsidR="00D3096B" w:rsidRPr="00080C0C" w:rsidTr="00D3096B">
        <w:trPr>
          <w:trHeight w:val="315"/>
        </w:trPr>
        <w:tc>
          <w:tcPr>
            <w:tcW w:w="8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맑은 고딕" w:eastAsia="맑은 고딕" w:hAnsi="맑은 고딕" w:cs="Calibri"/>
                <w:color w:val="000000"/>
                <w:sz w:val="20"/>
                <w:szCs w:val="20"/>
                <w:lang w:eastAsia="ko-KR"/>
              </w:rPr>
            </w:pPr>
            <w:r w:rsidRPr="00080C0C">
              <w:rPr>
                <w:rFonts w:ascii="맑은 고딕" w:eastAsia="맑은 고딕" w:hAnsi="맑은 고딕" w:cs="Calibri" w:hint="eastAsia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080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ean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080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peatability</w:t>
            </w:r>
          </w:p>
        </w:tc>
        <w:tc>
          <w:tcPr>
            <w:tcW w:w="2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맑은 고딕" w:eastAsia="맑은 고딕" w:hAnsi="맑은 고딕" w:cs="Calibri"/>
                <w:color w:val="000000"/>
                <w:sz w:val="20"/>
                <w:szCs w:val="20"/>
                <w:lang w:eastAsia="ko-KR"/>
              </w:rPr>
            </w:pPr>
            <w:r w:rsidRPr="00080C0C">
              <w:rPr>
                <w:rFonts w:ascii="맑은 고딕" w:eastAsia="맑은 고딕" w:hAnsi="맑은 고딕" w:cs="Calibri" w:hint="eastAsia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283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080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Between-run</w:t>
            </w:r>
          </w:p>
        </w:tc>
        <w:tc>
          <w:tcPr>
            <w:tcW w:w="2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맑은 고딕" w:eastAsia="맑은 고딕" w:hAnsi="맑은 고딕" w:cs="Calibri"/>
                <w:color w:val="000000"/>
                <w:sz w:val="20"/>
                <w:szCs w:val="20"/>
                <w:lang w:eastAsia="ko-KR"/>
              </w:rPr>
            </w:pPr>
            <w:r w:rsidRPr="00080C0C">
              <w:rPr>
                <w:rFonts w:ascii="맑은 고딕" w:eastAsia="맑은 고딕" w:hAnsi="맑은 고딕" w:cs="Calibri" w:hint="eastAsia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29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080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Between-day</w:t>
            </w:r>
          </w:p>
        </w:tc>
        <w:tc>
          <w:tcPr>
            <w:tcW w:w="3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맑은 고딕" w:eastAsia="맑은 고딕" w:hAnsi="맑은 고딕" w:cs="Calibri"/>
                <w:color w:val="000000"/>
                <w:sz w:val="20"/>
                <w:szCs w:val="20"/>
                <w:lang w:eastAsia="ko-KR"/>
              </w:rPr>
            </w:pPr>
            <w:r w:rsidRPr="00080C0C">
              <w:rPr>
                <w:rFonts w:ascii="맑은 고딕" w:eastAsia="맑은 고딕" w:hAnsi="맑은 고딕" w:cs="Calibri" w:hint="eastAsia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288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080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Within-laboratory </w:t>
            </w:r>
          </w:p>
        </w:tc>
      </w:tr>
      <w:tr w:rsidR="00D3096B" w:rsidRPr="00080C0C" w:rsidTr="00D3096B">
        <w:trPr>
          <w:trHeight w:val="315"/>
        </w:trPr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맑은 고딕" w:eastAsia="맑은 고딕" w:hAnsi="맑은 고딕" w:cs="Calibri"/>
                <w:color w:val="000000"/>
                <w:sz w:val="20"/>
                <w:szCs w:val="20"/>
                <w:lang w:eastAsia="ko-KR"/>
              </w:rPr>
            </w:pPr>
            <w:r w:rsidRPr="00080C0C">
              <w:rPr>
                <w:rFonts w:ascii="맑은 고딕" w:eastAsia="맑은 고딕" w:hAnsi="맑은 고딕" w:cs="Calibri" w:hint="eastAsia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(ng/mL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080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D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080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V (%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맑은 고딕" w:eastAsia="맑은 고딕" w:hAnsi="맑은 고딕" w:cs="Calibri"/>
                <w:color w:val="000000"/>
                <w:sz w:val="20"/>
                <w:szCs w:val="20"/>
                <w:lang w:eastAsia="ko-KR"/>
              </w:rPr>
            </w:pPr>
            <w:r w:rsidRPr="00080C0C">
              <w:rPr>
                <w:rFonts w:ascii="맑은 고딕" w:eastAsia="맑은 고딕" w:hAnsi="맑은 고딕" w:cs="Calibri" w:hint="eastAsia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080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D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080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V (%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맑은 고딕" w:eastAsia="맑은 고딕" w:hAnsi="맑은 고딕" w:cs="Calibri"/>
                <w:color w:val="000000"/>
                <w:sz w:val="20"/>
                <w:szCs w:val="20"/>
                <w:lang w:eastAsia="ko-KR"/>
              </w:rPr>
            </w:pPr>
            <w:r w:rsidRPr="00080C0C">
              <w:rPr>
                <w:rFonts w:ascii="맑은 고딕" w:eastAsia="맑은 고딕" w:hAnsi="맑은 고딕" w:cs="Calibri" w:hint="eastAsia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080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D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080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V (%)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맑은 고딕" w:eastAsia="맑은 고딕" w:hAnsi="맑은 고딕" w:cs="Calibri"/>
                <w:color w:val="000000"/>
                <w:sz w:val="20"/>
                <w:szCs w:val="20"/>
                <w:lang w:eastAsia="ko-KR"/>
              </w:rPr>
            </w:pPr>
            <w:r w:rsidRPr="00080C0C">
              <w:rPr>
                <w:rFonts w:ascii="맑은 고딕" w:eastAsia="맑은 고딕" w:hAnsi="맑은 고딕" w:cs="Calibri" w:hint="eastAsia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080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D (95% CI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080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V (%)</w:t>
            </w:r>
          </w:p>
        </w:tc>
      </w:tr>
      <w:tr w:rsidR="00D3096B" w:rsidRPr="00080C0C" w:rsidTr="00D3096B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080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Level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080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0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080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71 (0.058 - 0.0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080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.51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맑은 고딕" w:eastAsia="맑은 고딕" w:hAnsi="맑은 고딕" w:cs="Calibri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080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106 (0.087 - 0.1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080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.73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맑은 고딕" w:eastAsia="맑은 고딕" w:hAnsi="맑은 고딕" w:cs="Calibri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080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88 (0.1445 - 0.2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080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.08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맑은 고딕" w:eastAsia="맑은 고딕" w:hAnsi="맑은 고딕" w:cs="Calibri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080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155 (0.131 - 0.18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080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4.2</w:t>
            </w:r>
          </w:p>
        </w:tc>
      </w:tr>
      <w:tr w:rsidR="00D3096B" w:rsidRPr="00080C0C" w:rsidTr="00D3096B">
        <w:trPr>
          <w:trHeight w:val="315"/>
        </w:trPr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080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Level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080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1.6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080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66 (0.54 - 0.8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080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5.65 </w:t>
            </w:r>
          </w:p>
        </w:tc>
        <w:tc>
          <w:tcPr>
            <w:tcW w:w="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맑은 고딕" w:eastAsia="맑은 고딕" w:hAnsi="맑은 고딕" w:cs="Calibri"/>
                <w:color w:val="000000"/>
                <w:sz w:val="20"/>
                <w:szCs w:val="20"/>
                <w:lang w:eastAsia="ko-KR"/>
              </w:rPr>
            </w:pPr>
            <w:r w:rsidRPr="00080C0C">
              <w:rPr>
                <w:rFonts w:ascii="맑은 고딕" w:eastAsia="맑은 고딕" w:hAnsi="맑은 고딕" w:cs="Calibri" w:hint="eastAsia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080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95 (0.780 - 1.21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080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.12</w:t>
            </w:r>
          </w:p>
        </w:tc>
        <w:tc>
          <w:tcPr>
            <w:tcW w:w="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맑은 고딕" w:eastAsia="맑은 고딕" w:hAnsi="맑은 고딕" w:cs="Calibri"/>
                <w:color w:val="000000"/>
                <w:sz w:val="20"/>
                <w:szCs w:val="20"/>
                <w:lang w:eastAsia="ko-KR"/>
              </w:rPr>
            </w:pPr>
            <w:r w:rsidRPr="00080C0C">
              <w:rPr>
                <w:rFonts w:ascii="맑은 고딕" w:eastAsia="맑은 고딕" w:hAnsi="맑은 고딕" w:cs="Calibri" w:hint="eastAsia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080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85 (0.705 -1.09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080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7.27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맑은 고딕" w:eastAsia="맑은 고딕" w:hAnsi="맑은 고딕" w:cs="Calibri"/>
                <w:color w:val="000000"/>
                <w:sz w:val="20"/>
                <w:szCs w:val="20"/>
                <w:lang w:eastAsia="ko-KR"/>
              </w:rPr>
            </w:pPr>
            <w:r w:rsidRPr="00080C0C">
              <w:rPr>
                <w:rFonts w:ascii="맑은 고딕" w:eastAsia="맑은 고딕" w:hAnsi="맑은 고딕" w:cs="Calibri" w:hint="eastAsia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080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44 (1.298 - 1.862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C0C" w:rsidRPr="00080C0C" w:rsidRDefault="00080C0C" w:rsidP="00080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080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2.3</w:t>
            </w:r>
          </w:p>
        </w:tc>
      </w:tr>
    </w:tbl>
    <w:p w:rsidR="00080C0C" w:rsidRDefault="00080C0C">
      <w:pPr>
        <w:rPr>
          <w:lang w:eastAsia="ko-KR"/>
        </w:rPr>
      </w:pPr>
    </w:p>
    <w:p w:rsidR="00B25442" w:rsidRPr="00B25442" w:rsidRDefault="00B25442">
      <w:pPr>
        <w:rPr>
          <w:rFonts w:ascii="Times New Roman" w:hAnsi="Times New Roman" w:cs="Times New Roman"/>
          <w:sz w:val="20"/>
          <w:szCs w:val="20"/>
          <w:lang w:eastAsia="ko-KR"/>
        </w:rPr>
      </w:pPr>
      <w:r w:rsidRPr="00B25442">
        <w:rPr>
          <w:rFonts w:ascii="Times New Roman" w:hAnsi="Times New Roman" w:cs="Times New Roman"/>
          <w:sz w:val="20"/>
          <w:szCs w:val="20"/>
          <w:lang w:eastAsia="ko-KR"/>
        </w:rPr>
        <w:t>Abbreviation: CV, coefficient of variation; SD, standard deviation</w:t>
      </w:r>
    </w:p>
    <w:sectPr w:rsidR="00B25442" w:rsidRPr="00B25442" w:rsidSect="00080C0C">
      <w:pgSz w:w="15840" w:h="12240" w:orient="landscape"/>
      <w:pgMar w:top="1440" w:right="1701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F3099" w:rsidRDefault="007F3099" w:rsidP="00B612C6">
      <w:pPr>
        <w:spacing w:after="0" w:line="240" w:lineRule="auto"/>
      </w:pPr>
      <w:r>
        <w:separator/>
      </w:r>
    </w:p>
  </w:endnote>
  <w:endnote w:type="continuationSeparator" w:id="1">
    <w:p w:rsidR="007F3099" w:rsidRDefault="007F3099" w:rsidP="00B612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F3099" w:rsidRDefault="007F3099" w:rsidP="00B612C6">
      <w:pPr>
        <w:spacing w:after="0" w:line="240" w:lineRule="auto"/>
      </w:pPr>
      <w:r>
        <w:separator/>
      </w:r>
    </w:p>
  </w:footnote>
  <w:footnote w:type="continuationSeparator" w:id="1">
    <w:p w:rsidR="007F3099" w:rsidRDefault="007F3099" w:rsidP="00B612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85201B"/>
    <w:rsid w:val="00000E89"/>
    <w:rsid w:val="000036D6"/>
    <w:rsid w:val="00014EF1"/>
    <w:rsid w:val="000232C7"/>
    <w:rsid w:val="00026E3F"/>
    <w:rsid w:val="000324AA"/>
    <w:rsid w:val="000362B1"/>
    <w:rsid w:val="0003693E"/>
    <w:rsid w:val="00036DAA"/>
    <w:rsid w:val="00037E90"/>
    <w:rsid w:val="000417B3"/>
    <w:rsid w:val="000426CD"/>
    <w:rsid w:val="0004287D"/>
    <w:rsid w:val="0005016F"/>
    <w:rsid w:val="00053C7E"/>
    <w:rsid w:val="0005715D"/>
    <w:rsid w:val="00064472"/>
    <w:rsid w:val="0006615A"/>
    <w:rsid w:val="000678EB"/>
    <w:rsid w:val="00070EE2"/>
    <w:rsid w:val="0007318D"/>
    <w:rsid w:val="000759B0"/>
    <w:rsid w:val="00080C0C"/>
    <w:rsid w:val="00081033"/>
    <w:rsid w:val="00085214"/>
    <w:rsid w:val="00086FE1"/>
    <w:rsid w:val="00097290"/>
    <w:rsid w:val="000A0450"/>
    <w:rsid w:val="000A2ADF"/>
    <w:rsid w:val="000A41B6"/>
    <w:rsid w:val="000A5236"/>
    <w:rsid w:val="000A557A"/>
    <w:rsid w:val="000A5C47"/>
    <w:rsid w:val="000A769F"/>
    <w:rsid w:val="000B55CA"/>
    <w:rsid w:val="000B6735"/>
    <w:rsid w:val="000B7E69"/>
    <w:rsid w:val="000C1A6C"/>
    <w:rsid w:val="000C25A3"/>
    <w:rsid w:val="000D2918"/>
    <w:rsid w:val="000D5CDC"/>
    <w:rsid w:val="000E434C"/>
    <w:rsid w:val="000E7B8F"/>
    <w:rsid w:val="000F047B"/>
    <w:rsid w:val="000F08FE"/>
    <w:rsid w:val="000F1925"/>
    <w:rsid w:val="000F21B4"/>
    <w:rsid w:val="000F71BA"/>
    <w:rsid w:val="001007C3"/>
    <w:rsid w:val="00102DEE"/>
    <w:rsid w:val="00113F9A"/>
    <w:rsid w:val="001230E6"/>
    <w:rsid w:val="0012745F"/>
    <w:rsid w:val="001274AB"/>
    <w:rsid w:val="00127692"/>
    <w:rsid w:val="00127B88"/>
    <w:rsid w:val="00127DF1"/>
    <w:rsid w:val="00134732"/>
    <w:rsid w:val="00147EEE"/>
    <w:rsid w:val="00156868"/>
    <w:rsid w:val="001602BF"/>
    <w:rsid w:val="00160A98"/>
    <w:rsid w:val="00160AFC"/>
    <w:rsid w:val="0016217E"/>
    <w:rsid w:val="00164881"/>
    <w:rsid w:val="00166BAA"/>
    <w:rsid w:val="0017410D"/>
    <w:rsid w:val="001750A2"/>
    <w:rsid w:val="00177BAB"/>
    <w:rsid w:val="00191C27"/>
    <w:rsid w:val="001935B1"/>
    <w:rsid w:val="001B3E03"/>
    <w:rsid w:val="001B6F96"/>
    <w:rsid w:val="001B7382"/>
    <w:rsid w:val="001C32CC"/>
    <w:rsid w:val="001D4E49"/>
    <w:rsid w:val="001D5A19"/>
    <w:rsid w:val="001E0F6F"/>
    <w:rsid w:val="001E1E5A"/>
    <w:rsid w:val="001E22E8"/>
    <w:rsid w:val="001E36F8"/>
    <w:rsid w:val="001E423A"/>
    <w:rsid w:val="001E466B"/>
    <w:rsid w:val="001E48F8"/>
    <w:rsid w:val="001E63DC"/>
    <w:rsid w:val="001F37D8"/>
    <w:rsid w:val="001F65D4"/>
    <w:rsid w:val="001F78AE"/>
    <w:rsid w:val="00205A2C"/>
    <w:rsid w:val="00206809"/>
    <w:rsid w:val="002100E9"/>
    <w:rsid w:val="00214B9D"/>
    <w:rsid w:val="00215B5F"/>
    <w:rsid w:val="002240C1"/>
    <w:rsid w:val="002277E7"/>
    <w:rsid w:val="00227E38"/>
    <w:rsid w:val="002363DA"/>
    <w:rsid w:val="00243421"/>
    <w:rsid w:val="00246CCE"/>
    <w:rsid w:val="00246E00"/>
    <w:rsid w:val="00256E0D"/>
    <w:rsid w:val="002648B2"/>
    <w:rsid w:val="00267055"/>
    <w:rsid w:val="002672C9"/>
    <w:rsid w:val="00270D8C"/>
    <w:rsid w:val="00273F2C"/>
    <w:rsid w:val="00275671"/>
    <w:rsid w:val="00276DC2"/>
    <w:rsid w:val="002847A2"/>
    <w:rsid w:val="00285A47"/>
    <w:rsid w:val="002903B3"/>
    <w:rsid w:val="0029142D"/>
    <w:rsid w:val="00293B18"/>
    <w:rsid w:val="0029439E"/>
    <w:rsid w:val="0029520E"/>
    <w:rsid w:val="002A03F1"/>
    <w:rsid w:val="002A1273"/>
    <w:rsid w:val="002A232D"/>
    <w:rsid w:val="002A31CD"/>
    <w:rsid w:val="002A421F"/>
    <w:rsid w:val="002A4E50"/>
    <w:rsid w:val="002B323E"/>
    <w:rsid w:val="002B356C"/>
    <w:rsid w:val="002B4F55"/>
    <w:rsid w:val="002C2154"/>
    <w:rsid w:val="002C330F"/>
    <w:rsid w:val="002C35BC"/>
    <w:rsid w:val="002C4CB6"/>
    <w:rsid w:val="002C5967"/>
    <w:rsid w:val="002D1F69"/>
    <w:rsid w:val="002D7115"/>
    <w:rsid w:val="002E0CD5"/>
    <w:rsid w:val="002E30E8"/>
    <w:rsid w:val="002E36BB"/>
    <w:rsid w:val="002E6BCA"/>
    <w:rsid w:val="002F0BEE"/>
    <w:rsid w:val="002F33B2"/>
    <w:rsid w:val="002F5101"/>
    <w:rsid w:val="002F5873"/>
    <w:rsid w:val="002F5907"/>
    <w:rsid w:val="00314205"/>
    <w:rsid w:val="00315016"/>
    <w:rsid w:val="0032009F"/>
    <w:rsid w:val="00320275"/>
    <w:rsid w:val="0032077E"/>
    <w:rsid w:val="00325EA1"/>
    <w:rsid w:val="00337434"/>
    <w:rsid w:val="00343004"/>
    <w:rsid w:val="0034369A"/>
    <w:rsid w:val="00345CAB"/>
    <w:rsid w:val="00346D2D"/>
    <w:rsid w:val="00351B3E"/>
    <w:rsid w:val="00357302"/>
    <w:rsid w:val="00360C8D"/>
    <w:rsid w:val="00361156"/>
    <w:rsid w:val="00370F30"/>
    <w:rsid w:val="00371DAD"/>
    <w:rsid w:val="00374ADB"/>
    <w:rsid w:val="00375AE7"/>
    <w:rsid w:val="00391E08"/>
    <w:rsid w:val="00395292"/>
    <w:rsid w:val="00395C14"/>
    <w:rsid w:val="00395F4E"/>
    <w:rsid w:val="003960B0"/>
    <w:rsid w:val="003A166D"/>
    <w:rsid w:val="003A721E"/>
    <w:rsid w:val="003B085F"/>
    <w:rsid w:val="003B4301"/>
    <w:rsid w:val="003B6037"/>
    <w:rsid w:val="003C0A50"/>
    <w:rsid w:val="003C17B4"/>
    <w:rsid w:val="003C5564"/>
    <w:rsid w:val="003C6D1B"/>
    <w:rsid w:val="003E525B"/>
    <w:rsid w:val="003E6237"/>
    <w:rsid w:val="003E6731"/>
    <w:rsid w:val="003F16E3"/>
    <w:rsid w:val="003F1D1B"/>
    <w:rsid w:val="003F248C"/>
    <w:rsid w:val="003F4308"/>
    <w:rsid w:val="003F597D"/>
    <w:rsid w:val="003F61D6"/>
    <w:rsid w:val="00406AA9"/>
    <w:rsid w:val="00410E42"/>
    <w:rsid w:val="00414F30"/>
    <w:rsid w:val="00415BBA"/>
    <w:rsid w:val="00416C36"/>
    <w:rsid w:val="00417F1D"/>
    <w:rsid w:val="004214FF"/>
    <w:rsid w:val="00422EBC"/>
    <w:rsid w:val="00423264"/>
    <w:rsid w:val="004247BB"/>
    <w:rsid w:val="00434AB5"/>
    <w:rsid w:val="004356DC"/>
    <w:rsid w:val="004358D9"/>
    <w:rsid w:val="00435B0F"/>
    <w:rsid w:val="00451C77"/>
    <w:rsid w:val="00457578"/>
    <w:rsid w:val="00461811"/>
    <w:rsid w:val="004655E9"/>
    <w:rsid w:val="004754F9"/>
    <w:rsid w:val="004760B3"/>
    <w:rsid w:val="00477CEE"/>
    <w:rsid w:val="00486F89"/>
    <w:rsid w:val="004915E7"/>
    <w:rsid w:val="00493535"/>
    <w:rsid w:val="004936C9"/>
    <w:rsid w:val="004958ED"/>
    <w:rsid w:val="004978AA"/>
    <w:rsid w:val="004A3F8E"/>
    <w:rsid w:val="004A47A6"/>
    <w:rsid w:val="004A52DF"/>
    <w:rsid w:val="004A7C35"/>
    <w:rsid w:val="004C61A9"/>
    <w:rsid w:val="004C655F"/>
    <w:rsid w:val="004D0077"/>
    <w:rsid w:val="004D253A"/>
    <w:rsid w:val="004D6558"/>
    <w:rsid w:val="004E0DC8"/>
    <w:rsid w:val="004E1974"/>
    <w:rsid w:val="004E2CC9"/>
    <w:rsid w:val="004E5E60"/>
    <w:rsid w:val="004E7C7B"/>
    <w:rsid w:val="004F2AF1"/>
    <w:rsid w:val="004F6DEB"/>
    <w:rsid w:val="00505655"/>
    <w:rsid w:val="00506B98"/>
    <w:rsid w:val="00507ED3"/>
    <w:rsid w:val="00513635"/>
    <w:rsid w:val="0051476F"/>
    <w:rsid w:val="00515FA9"/>
    <w:rsid w:val="00520651"/>
    <w:rsid w:val="00520C59"/>
    <w:rsid w:val="00521AB0"/>
    <w:rsid w:val="0052678B"/>
    <w:rsid w:val="00526EFB"/>
    <w:rsid w:val="00527820"/>
    <w:rsid w:val="005311B6"/>
    <w:rsid w:val="00531DE1"/>
    <w:rsid w:val="0053211F"/>
    <w:rsid w:val="005327A6"/>
    <w:rsid w:val="00534754"/>
    <w:rsid w:val="00534EC4"/>
    <w:rsid w:val="00537443"/>
    <w:rsid w:val="00537A86"/>
    <w:rsid w:val="005403CC"/>
    <w:rsid w:val="00540D29"/>
    <w:rsid w:val="00542EFD"/>
    <w:rsid w:val="0054678E"/>
    <w:rsid w:val="00560E62"/>
    <w:rsid w:val="00573524"/>
    <w:rsid w:val="00574F77"/>
    <w:rsid w:val="00590E4F"/>
    <w:rsid w:val="0059203E"/>
    <w:rsid w:val="00596EE0"/>
    <w:rsid w:val="0059741E"/>
    <w:rsid w:val="005A3D9F"/>
    <w:rsid w:val="005A571E"/>
    <w:rsid w:val="005B270E"/>
    <w:rsid w:val="005B47DA"/>
    <w:rsid w:val="005B72F4"/>
    <w:rsid w:val="005B750D"/>
    <w:rsid w:val="005C2E9E"/>
    <w:rsid w:val="005D08A2"/>
    <w:rsid w:val="005D0A1D"/>
    <w:rsid w:val="005D2EB8"/>
    <w:rsid w:val="005D6232"/>
    <w:rsid w:val="005E2B89"/>
    <w:rsid w:val="005E4BCA"/>
    <w:rsid w:val="005F5D89"/>
    <w:rsid w:val="005F6740"/>
    <w:rsid w:val="005F6CF4"/>
    <w:rsid w:val="005F7657"/>
    <w:rsid w:val="005F7FAE"/>
    <w:rsid w:val="0060077B"/>
    <w:rsid w:val="00600D28"/>
    <w:rsid w:val="00605F0C"/>
    <w:rsid w:val="006062D1"/>
    <w:rsid w:val="00607AD0"/>
    <w:rsid w:val="00613209"/>
    <w:rsid w:val="00614527"/>
    <w:rsid w:val="006255CE"/>
    <w:rsid w:val="00627279"/>
    <w:rsid w:val="006272F6"/>
    <w:rsid w:val="00634993"/>
    <w:rsid w:val="006359D6"/>
    <w:rsid w:val="00637094"/>
    <w:rsid w:val="00640661"/>
    <w:rsid w:val="006444E0"/>
    <w:rsid w:val="0064559B"/>
    <w:rsid w:val="0066518B"/>
    <w:rsid w:val="00666B92"/>
    <w:rsid w:val="006712EC"/>
    <w:rsid w:val="0067288E"/>
    <w:rsid w:val="00672B6A"/>
    <w:rsid w:val="006732DD"/>
    <w:rsid w:val="00680255"/>
    <w:rsid w:val="006817E5"/>
    <w:rsid w:val="00686B86"/>
    <w:rsid w:val="006909CF"/>
    <w:rsid w:val="006940E3"/>
    <w:rsid w:val="006A3844"/>
    <w:rsid w:val="006A3B9A"/>
    <w:rsid w:val="006A7DCE"/>
    <w:rsid w:val="006B57D8"/>
    <w:rsid w:val="006B606F"/>
    <w:rsid w:val="006C4BF1"/>
    <w:rsid w:val="006D17EE"/>
    <w:rsid w:val="006D2755"/>
    <w:rsid w:val="006D503D"/>
    <w:rsid w:val="006E10FE"/>
    <w:rsid w:val="006F6387"/>
    <w:rsid w:val="00701F30"/>
    <w:rsid w:val="007026A0"/>
    <w:rsid w:val="00704201"/>
    <w:rsid w:val="0070550E"/>
    <w:rsid w:val="00706A00"/>
    <w:rsid w:val="00713E62"/>
    <w:rsid w:val="00720244"/>
    <w:rsid w:val="007340B9"/>
    <w:rsid w:val="00734EFE"/>
    <w:rsid w:val="00742624"/>
    <w:rsid w:val="00745654"/>
    <w:rsid w:val="00754CC7"/>
    <w:rsid w:val="00757F70"/>
    <w:rsid w:val="00771705"/>
    <w:rsid w:val="0077180E"/>
    <w:rsid w:val="00777232"/>
    <w:rsid w:val="00777A81"/>
    <w:rsid w:val="0078573B"/>
    <w:rsid w:val="007904A1"/>
    <w:rsid w:val="00792027"/>
    <w:rsid w:val="007934FD"/>
    <w:rsid w:val="0079369F"/>
    <w:rsid w:val="00794490"/>
    <w:rsid w:val="00794C06"/>
    <w:rsid w:val="007960D0"/>
    <w:rsid w:val="0079695A"/>
    <w:rsid w:val="00796B3B"/>
    <w:rsid w:val="007A30F5"/>
    <w:rsid w:val="007A513C"/>
    <w:rsid w:val="007B2465"/>
    <w:rsid w:val="007B4526"/>
    <w:rsid w:val="007C1976"/>
    <w:rsid w:val="007C3786"/>
    <w:rsid w:val="007C3F8C"/>
    <w:rsid w:val="007C501A"/>
    <w:rsid w:val="007D1672"/>
    <w:rsid w:val="007D2028"/>
    <w:rsid w:val="007D2AE1"/>
    <w:rsid w:val="007D53CD"/>
    <w:rsid w:val="007D5525"/>
    <w:rsid w:val="007D616F"/>
    <w:rsid w:val="007D7046"/>
    <w:rsid w:val="007E0DBC"/>
    <w:rsid w:val="007E50CD"/>
    <w:rsid w:val="007F08A4"/>
    <w:rsid w:val="007F3099"/>
    <w:rsid w:val="007F33A7"/>
    <w:rsid w:val="007F7E2A"/>
    <w:rsid w:val="00802792"/>
    <w:rsid w:val="00803C5A"/>
    <w:rsid w:val="0080453E"/>
    <w:rsid w:val="00804DDE"/>
    <w:rsid w:val="008053E6"/>
    <w:rsid w:val="00811B58"/>
    <w:rsid w:val="00827DA1"/>
    <w:rsid w:val="008305D8"/>
    <w:rsid w:val="008346BD"/>
    <w:rsid w:val="00842634"/>
    <w:rsid w:val="0084613F"/>
    <w:rsid w:val="0084682F"/>
    <w:rsid w:val="0085201B"/>
    <w:rsid w:val="00852FC1"/>
    <w:rsid w:val="0086633F"/>
    <w:rsid w:val="008800BC"/>
    <w:rsid w:val="00880B2C"/>
    <w:rsid w:val="00880BAB"/>
    <w:rsid w:val="00891353"/>
    <w:rsid w:val="00891FCF"/>
    <w:rsid w:val="00893A4E"/>
    <w:rsid w:val="008971D6"/>
    <w:rsid w:val="008A63C2"/>
    <w:rsid w:val="008A6CE7"/>
    <w:rsid w:val="008B482A"/>
    <w:rsid w:val="008B7189"/>
    <w:rsid w:val="008C1CE8"/>
    <w:rsid w:val="008C340B"/>
    <w:rsid w:val="008C37BE"/>
    <w:rsid w:val="008C5AE6"/>
    <w:rsid w:val="008C7402"/>
    <w:rsid w:val="008D057F"/>
    <w:rsid w:val="008D1ABF"/>
    <w:rsid w:val="008D721F"/>
    <w:rsid w:val="008E5A5D"/>
    <w:rsid w:val="008E6F8A"/>
    <w:rsid w:val="008F10CA"/>
    <w:rsid w:val="008F37BF"/>
    <w:rsid w:val="008F688D"/>
    <w:rsid w:val="009032DE"/>
    <w:rsid w:val="00904148"/>
    <w:rsid w:val="00910C47"/>
    <w:rsid w:val="00912223"/>
    <w:rsid w:val="00923AEE"/>
    <w:rsid w:val="0092718B"/>
    <w:rsid w:val="00927A3D"/>
    <w:rsid w:val="00930800"/>
    <w:rsid w:val="00933F68"/>
    <w:rsid w:val="009400D6"/>
    <w:rsid w:val="0094192E"/>
    <w:rsid w:val="009450E0"/>
    <w:rsid w:val="0094578D"/>
    <w:rsid w:val="009461F6"/>
    <w:rsid w:val="00961D5D"/>
    <w:rsid w:val="00962EA0"/>
    <w:rsid w:val="00963470"/>
    <w:rsid w:val="009660A0"/>
    <w:rsid w:val="0096646A"/>
    <w:rsid w:val="00967FA2"/>
    <w:rsid w:val="0097004E"/>
    <w:rsid w:val="009721A0"/>
    <w:rsid w:val="009745E5"/>
    <w:rsid w:val="00981490"/>
    <w:rsid w:val="00985DF9"/>
    <w:rsid w:val="00987408"/>
    <w:rsid w:val="009A46F0"/>
    <w:rsid w:val="009A50BE"/>
    <w:rsid w:val="009A5821"/>
    <w:rsid w:val="009A6DF6"/>
    <w:rsid w:val="009B027A"/>
    <w:rsid w:val="009B122F"/>
    <w:rsid w:val="009B4046"/>
    <w:rsid w:val="009B60E6"/>
    <w:rsid w:val="009B7963"/>
    <w:rsid w:val="009D6919"/>
    <w:rsid w:val="009E7C0C"/>
    <w:rsid w:val="009F11B8"/>
    <w:rsid w:val="009F1F03"/>
    <w:rsid w:val="009F41EE"/>
    <w:rsid w:val="009F44C1"/>
    <w:rsid w:val="009F4C96"/>
    <w:rsid w:val="009F7AA4"/>
    <w:rsid w:val="00A063B2"/>
    <w:rsid w:val="00A10692"/>
    <w:rsid w:val="00A1072F"/>
    <w:rsid w:val="00A2005F"/>
    <w:rsid w:val="00A20E24"/>
    <w:rsid w:val="00A261EA"/>
    <w:rsid w:val="00A313E8"/>
    <w:rsid w:val="00A3282D"/>
    <w:rsid w:val="00A46695"/>
    <w:rsid w:val="00A60B21"/>
    <w:rsid w:val="00A652CB"/>
    <w:rsid w:val="00A670D2"/>
    <w:rsid w:val="00A71A84"/>
    <w:rsid w:val="00A71A93"/>
    <w:rsid w:val="00A752A1"/>
    <w:rsid w:val="00A84F19"/>
    <w:rsid w:val="00A85163"/>
    <w:rsid w:val="00A9309D"/>
    <w:rsid w:val="00A9326E"/>
    <w:rsid w:val="00A95B19"/>
    <w:rsid w:val="00AA4745"/>
    <w:rsid w:val="00AA5F9E"/>
    <w:rsid w:val="00AB0BF8"/>
    <w:rsid w:val="00AB1F5A"/>
    <w:rsid w:val="00AB3EB7"/>
    <w:rsid w:val="00AB5096"/>
    <w:rsid w:val="00AB7098"/>
    <w:rsid w:val="00AC513B"/>
    <w:rsid w:val="00AC7326"/>
    <w:rsid w:val="00AD7C6B"/>
    <w:rsid w:val="00AE60A4"/>
    <w:rsid w:val="00AE7E07"/>
    <w:rsid w:val="00AF3239"/>
    <w:rsid w:val="00AF37CE"/>
    <w:rsid w:val="00AF3DF9"/>
    <w:rsid w:val="00B021BC"/>
    <w:rsid w:val="00B04921"/>
    <w:rsid w:val="00B07063"/>
    <w:rsid w:val="00B074D2"/>
    <w:rsid w:val="00B07B3D"/>
    <w:rsid w:val="00B10A40"/>
    <w:rsid w:val="00B11C4E"/>
    <w:rsid w:val="00B230EB"/>
    <w:rsid w:val="00B24019"/>
    <w:rsid w:val="00B24E8D"/>
    <w:rsid w:val="00B25442"/>
    <w:rsid w:val="00B322CB"/>
    <w:rsid w:val="00B3302A"/>
    <w:rsid w:val="00B40859"/>
    <w:rsid w:val="00B416F4"/>
    <w:rsid w:val="00B45340"/>
    <w:rsid w:val="00B50F30"/>
    <w:rsid w:val="00B61214"/>
    <w:rsid w:val="00B612C6"/>
    <w:rsid w:val="00B63C5D"/>
    <w:rsid w:val="00B6746F"/>
    <w:rsid w:val="00B705F5"/>
    <w:rsid w:val="00B712EA"/>
    <w:rsid w:val="00B74884"/>
    <w:rsid w:val="00B75054"/>
    <w:rsid w:val="00B812FB"/>
    <w:rsid w:val="00B81DFD"/>
    <w:rsid w:val="00B8271C"/>
    <w:rsid w:val="00B83A06"/>
    <w:rsid w:val="00B86784"/>
    <w:rsid w:val="00B868EF"/>
    <w:rsid w:val="00B86B1F"/>
    <w:rsid w:val="00B90B79"/>
    <w:rsid w:val="00B92074"/>
    <w:rsid w:val="00BA21D9"/>
    <w:rsid w:val="00BB05E2"/>
    <w:rsid w:val="00BB0781"/>
    <w:rsid w:val="00BB2C44"/>
    <w:rsid w:val="00BB6DFD"/>
    <w:rsid w:val="00BB793F"/>
    <w:rsid w:val="00BD000C"/>
    <w:rsid w:val="00BE23A7"/>
    <w:rsid w:val="00BE2EB6"/>
    <w:rsid w:val="00BE4F88"/>
    <w:rsid w:val="00BF2828"/>
    <w:rsid w:val="00BF3EDC"/>
    <w:rsid w:val="00BF4DC2"/>
    <w:rsid w:val="00BF73A3"/>
    <w:rsid w:val="00C014BB"/>
    <w:rsid w:val="00C0248A"/>
    <w:rsid w:val="00C03301"/>
    <w:rsid w:val="00C06CB2"/>
    <w:rsid w:val="00C07499"/>
    <w:rsid w:val="00C10719"/>
    <w:rsid w:val="00C16001"/>
    <w:rsid w:val="00C17012"/>
    <w:rsid w:val="00C2083B"/>
    <w:rsid w:val="00C25562"/>
    <w:rsid w:val="00C269DF"/>
    <w:rsid w:val="00C346F5"/>
    <w:rsid w:val="00C35336"/>
    <w:rsid w:val="00C4095D"/>
    <w:rsid w:val="00C40E8A"/>
    <w:rsid w:val="00C45859"/>
    <w:rsid w:val="00C50A6C"/>
    <w:rsid w:val="00C5207A"/>
    <w:rsid w:val="00C56D7A"/>
    <w:rsid w:val="00C57F65"/>
    <w:rsid w:val="00C60A9C"/>
    <w:rsid w:val="00C62663"/>
    <w:rsid w:val="00C7717A"/>
    <w:rsid w:val="00C77C95"/>
    <w:rsid w:val="00C80124"/>
    <w:rsid w:val="00C81019"/>
    <w:rsid w:val="00C87842"/>
    <w:rsid w:val="00C9295B"/>
    <w:rsid w:val="00C95F91"/>
    <w:rsid w:val="00C97B39"/>
    <w:rsid w:val="00CA0252"/>
    <w:rsid w:val="00CA2648"/>
    <w:rsid w:val="00CA552F"/>
    <w:rsid w:val="00CA6337"/>
    <w:rsid w:val="00CB15BB"/>
    <w:rsid w:val="00CB29EE"/>
    <w:rsid w:val="00CB5E0B"/>
    <w:rsid w:val="00CC225E"/>
    <w:rsid w:val="00CC3D23"/>
    <w:rsid w:val="00CC3D4E"/>
    <w:rsid w:val="00CC507F"/>
    <w:rsid w:val="00CE392D"/>
    <w:rsid w:val="00CE3C6E"/>
    <w:rsid w:val="00CF6B67"/>
    <w:rsid w:val="00D021FC"/>
    <w:rsid w:val="00D028CB"/>
    <w:rsid w:val="00D02C0B"/>
    <w:rsid w:val="00D0327E"/>
    <w:rsid w:val="00D0542F"/>
    <w:rsid w:val="00D055E7"/>
    <w:rsid w:val="00D058E8"/>
    <w:rsid w:val="00D05E86"/>
    <w:rsid w:val="00D07D50"/>
    <w:rsid w:val="00D16A1E"/>
    <w:rsid w:val="00D24C16"/>
    <w:rsid w:val="00D255A6"/>
    <w:rsid w:val="00D25681"/>
    <w:rsid w:val="00D3096B"/>
    <w:rsid w:val="00D37A00"/>
    <w:rsid w:val="00D411DD"/>
    <w:rsid w:val="00D41F00"/>
    <w:rsid w:val="00D50D97"/>
    <w:rsid w:val="00D5144D"/>
    <w:rsid w:val="00D52270"/>
    <w:rsid w:val="00D60514"/>
    <w:rsid w:val="00D62E56"/>
    <w:rsid w:val="00D648D8"/>
    <w:rsid w:val="00D65CD9"/>
    <w:rsid w:val="00D71CD0"/>
    <w:rsid w:val="00D7337E"/>
    <w:rsid w:val="00D73827"/>
    <w:rsid w:val="00D76DEA"/>
    <w:rsid w:val="00D777B5"/>
    <w:rsid w:val="00D77F5C"/>
    <w:rsid w:val="00D77FBD"/>
    <w:rsid w:val="00D80D08"/>
    <w:rsid w:val="00D901EE"/>
    <w:rsid w:val="00D90A1E"/>
    <w:rsid w:val="00D961B7"/>
    <w:rsid w:val="00DA6085"/>
    <w:rsid w:val="00DB1BD3"/>
    <w:rsid w:val="00DB4D5E"/>
    <w:rsid w:val="00DB7805"/>
    <w:rsid w:val="00DC7177"/>
    <w:rsid w:val="00DD64B6"/>
    <w:rsid w:val="00DE243D"/>
    <w:rsid w:val="00DF0FA1"/>
    <w:rsid w:val="00E012C4"/>
    <w:rsid w:val="00E015A1"/>
    <w:rsid w:val="00E021D2"/>
    <w:rsid w:val="00E0244E"/>
    <w:rsid w:val="00E04267"/>
    <w:rsid w:val="00E05AC2"/>
    <w:rsid w:val="00E10E2D"/>
    <w:rsid w:val="00E11376"/>
    <w:rsid w:val="00E12C53"/>
    <w:rsid w:val="00E16744"/>
    <w:rsid w:val="00E23B02"/>
    <w:rsid w:val="00E260AD"/>
    <w:rsid w:val="00E33BBD"/>
    <w:rsid w:val="00E37B7E"/>
    <w:rsid w:val="00E5061E"/>
    <w:rsid w:val="00E50B99"/>
    <w:rsid w:val="00E57D3D"/>
    <w:rsid w:val="00E67F73"/>
    <w:rsid w:val="00E729F0"/>
    <w:rsid w:val="00E75871"/>
    <w:rsid w:val="00E8013D"/>
    <w:rsid w:val="00E82469"/>
    <w:rsid w:val="00E86553"/>
    <w:rsid w:val="00E87047"/>
    <w:rsid w:val="00E874C3"/>
    <w:rsid w:val="00EA31F1"/>
    <w:rsid w:val="00EA7EE2"/>
    <w:rsid w:val="00EB1F57"/>
    <w:rsid w:val="00EB38B2"/>
    <w:rsid w:val="00EB6136"/>
    <w:rsid w:val="00EC711D"/>
    <w:rsid w:val="00ED27A1"/>
    <w:rsid w:val="00ED7608"/>
    <w:rsid w:val="00EE0020"/>
    <w:rsid w:val="00EE0F91"/>
    <w:rsid w:val="00EE3060"/>
    <w:rsid w:val="00EE5E7B"/>
    <w:rsid w:val="00EE69A3"/>
    <w:rsid w:val="00EF09AB"/>
    <w:rsid w:val="00F02065"/>
    <w:rsid w:val="00F02257"/>
    <w:rsid w:val="00F02469"/>
    <w:rsid w:val="00F03C78"/>
    <w:rsid w:val="00F065F9"/>
    <w:rsid w:val="00F11ACA"/>
    <w:rsid w:val="00F11EE0"/>
    <w:rsid w:val="00F13D15"/>
    <w:rsid w:val="00F15983"/>
    <w:rsid w:val="00F205E2"/>
    <w:rsid w:val="00F22581"/>
    <w:rsid w:val="00F24207"/>
    <w:rsid w:val="00F26FF4"/>
    <w:rsid w:val="00F3101F"/>
    <w:rsid w:val="00F36C33"/>
    <w:rsid w:val="00F420FE"/>
    <w:rsid w:val="00F4254D"/>
    <w:rsid w:val="00F4378E"/>
    <w:rsid w:val="00F502A1"/>
    <w:rsid w:val="00F518F3"/>
    <w:rsid w:val="00F572EE"/>
    <w:rsid w:val="00F57757"/>
    <w:rsid w:val="00F72FED"/>
    <w:rsid w:val="00F73AE6"/>
    <w:rsid w:val="00F80422"/>
    <w:rsid w:val="00F82B5B"/>
    <w:rsid w:val="00F85014"/>
    <w:rsid w:val="00F87958"/>
    <w:rsid w:val="00F906BA"/>
    <w:rsid w:val="00FA1BA7"/>
    <w:rsid w:val="00FB2195"/>
    <w:rsid w:val="00FB6FD4"/>
    <w:rsid w:val="00FC58E9"/>
    <w:rsid w:val="00FD02D1"/>
    <w:rsid w:val="00FD16BD"/>
    <w:rsid w:val="00FE1DA7"/>
    <w:rsid w:val="00FF0FFD"/>
    <w:rsid w:val="00FF7C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201B"/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85201B"/>
    <w:pPr>
      <w:spacing w:after="0" w:line="240" w:lineRule="auto"/>
    </w:pPr>
    <w:rPr>
      <w:rFonts w:ascii="Arial" w:eastAsia="굴림" w:hAnsi="Arial" w:cs="Arial"/>
      <w:sz w:val="20"/>
      <w:szCs w:val="20"/>
      <w:lang w:eastAsia="ko-KR"/>
    </w:rPr>
  </w:style>
  <w:style w:type="paragraph" w:styleId="a4">
    <w:name w:val="header"/>
    <w:basedOn w:val="a"/>
    <w:link w:val="Char"/>
    <w:uiPriority w:val="99"/>
    <w:semiHidden/>
    <w:unhideWhenUsed/>
    <w:rsid w:val="00B612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semiHidden/>
    <w:rsid w:val="00B612C6"/>
    <w:rPr>
      <w:lang w:eastAsia="en-US"/>
    </w:rPr>
  </w:style>
  <w:style w:type="paragraph" w:styleId="a5">
    <w:name w:val="footer"/>
    <w:basedOn w:val="a"/>
    <w:link w:val="Char0"/>
    <w:uiPriority w:val="99"/>
    <w:semiHidden/>
    <w:unhideWhenUsed/>
    <w:rsid w:val="00B612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semiHidden/>
    <w:rsid w:val="00B612C6"/>
    <w:rPr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945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9-07-06T06:17:00Z</dcterms:created>
  <dcterms:modified xsi:type="dcterms:W3CDTF">2019-07-06T06:20:00Z</dcterms:modified>
</cp:coreProperties>
</file>